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DA9" w:rsidRPr="00F43630" w:rsidRDefault="00E34134" w:rsidP="00360DA9">
      <w:pPr>
        <w:pStyle w:val="Kop1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upplemental File</w:t>
      </w:r>
    </w:p>
    <w:p w:rsidR="00360DA9" w:rsidRDefault="00360DA9" w:rsidP="00360DA9">
      <w:pPr>
        <w:rPr>
          <w:lang w:val="en-GB"/>
        </w:rPr>
      </w:pPr>
    </w:p>
    <w:p w:rsidR="00360DA9" w:rsidRPr="00C432A1" w:rsidRDefault="00360DA9" w:rsidP="00360DA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432A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C432A1">
        <w:rPr>
          <w:rFonts w:ascii="Arial" w:hAnsi="Arial" w:cs="Arial"/>
          <w:b/>
          <w:sz w:val="20"/>
          <w:szCs w:val="20"/>
          <w:lang w:val="en-US"/>
        </w:rPr>
        <w:t xml:space="preserve">1. </w:t>
      </w:r>
      <w:r w:rsidRPr="00C432A1">
        <w:rPr>
          <w:rFonts w:ascii="Arial" w:hAnsi="Arial" w:cs="Arial"/>
          <w:sz w:val="20"/>
          <w:szCs w:val="20"/>
          <w:lang w:val="en-US"/>
        </w:rPr>
        <w:t>Included Dutch specialty codes and corresponding diabetes diagnosis cod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60DA9" w:rsidRPr="008C7EC0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 based specialty code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abetes diagnosis code </w:t>
            </w:r>
          </w:p>
        </w:tc>
      </w:tr>
      <w:tr w:rsidR="00360DA9" w:rsidRPr="008C7EC0" w:rsidTr="00AC1BAD">
        <w:tc>
          <w:tcPr>
            <w:tcW w:w="4531" w:type="dxa"/>
            <w:vAlign w:val="bottom"/>
          </w:tcPr>
          <w:p w:rsidR="00360DA9" w:rsidRPr="00C432A1" w:rsidRDefault="00AC1BAD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P</w:t>
            </w:r>
            <w:r w:rsidR="00360DA9"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ediatrics [0316]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[7113 or 7114]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Internal medicine [0313]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[221, 222 or 223]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Surgery [0303]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D</w:t>
            </w: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iabetic foot diagnosis code [432]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AC1BAD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Orthop</w:t>
            </w:r>
            <w:r w:rsidR="00360DA9"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edics [0305]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D</w:t>
            </w: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ia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etic foot diagnosis code [2065]</w:t>
            </w:r>
          </w:p>
        </w:tc>
      </w:tr>
      <w:tr w:rsidR="00360DA9" w:rsidRPr="00A250CD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Ophthalmology [0301]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 xml:space="preserve">Diagnosis codes for diabetic retinopathy and maculopath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[754, 751, 755, 759, 757, 705]</w:t>
            </w:r>
          </w:p>
        </w:tc>
      </w:tr>
    </w:tbl>
    <w:p w:rsidR="00360DA9" w:rsidRPr="00C432A1" w:rsidRDefault="00360DA9" w:rsidP="00360DA9">
      <w:pPr>
        <w:rPr>
          <w:rFonts w:ascii="Arial" w:hAnsi="Arial" w:cs="Arial"/>
          <w:b/>
          <w:sz w:val="20"/>
          <w:szCs w:val="20"/>
          <w:lang w:val="en-US"/>
        </w:rPr>
      </w:pPr>
    </w:p>
    <w:p w:rsidR="00360DA9" w:rsidRPr="00C432A1" w:rsidRDefault="00360DA9" w:rsidP="00360DA9">
      <w:pPr>
        <w:rPr>
          <w:rFonts w:ascii="Arial" w:hAnsi="Arial" w:cs="Arial"/>
          <w:sz w:val="20"/>
          <w:szCs w:val="20"/>
          <w:lang w:val="en-US"/>
        </w:rPr>
      </w:pPr>
      <w:r w:rsidRPr="00C432A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C432A1">
        <w:rPr>
          <w:rFonts w:ascii="Arial" w:hAnsi="Arial" w:cs="Arial"/>
          <w:b/>
          <w:sz w:val="20"/>
          <w:szCs w:val="20"/>
          <w:lang w:val="en-US"/>
        </w:rPr>
        <w:t xml:space="preserve">2. </w:t>
      </w:r>
      <w:r w:rsidRPr="00C432A1">
        <w:rPr>
          <w:rFonts w:ascii="Arial" w:hAnsi="Arial" w:cs="Arial"/>
          <w:sz w:val="20"/>
          <w:szCs w:val="20"/>
          <w:lang w:val="en-US"/>
        </w:rPr>
        <w:t>Included</w:t>
      </w:r>
      <w:r w:rsidRPr="00C432A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C432A1">
        <w:rPr>
          <w:rFonts w:ascii="Arial" w:hAnsi="Arial" w:cs="Arial"/>
          <w:sz w:val="20"/>
          <w:szCs w:val="20"/>
          <w:lang w:val="en-US"/>
        </w:rPr>
        <w:t xml:space="preserve">Dutch healthcare activity codes related to technology us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b/>
                <w:sz w:val="20"/>
                <w:szCs w:val="20"/>
                <w:lang w:val="en-US"/>
              </w:rPr>
              <w:t>Insulin pumps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tCGM use  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5520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9575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5523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9583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5524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9628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5525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9641</w:t>
            </w: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39582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360DA9" w:rsidRPr="00C432A1" w:rsidTr="00AC1BAD"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C432A1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190309</w:t>
            </w:r>
          </w:p>
        </w:tc>
        <w:tc>
          <w:tcPr>
            <w:tcW w:w="4531" w:type="dxa"/>
            <w:vAlign w:val="bottom"/>
          </w:tcPr>
          <w:p w:rsidR="00360DA9" w:rsidRPr="00C432A1" w:rsidRDefault="00360DA9" w:rsidP="001513E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</w:tbl>
    <w:p w:rsidR="00360DA9" w:rsidRDefault="00360DA9" w:rsidP="00360DA9">
      <w:pPr>
        <w:rPr>
          <w:lang w:val="en-GB"/>
        </w:rPr>
      </w:pPr>
    </w:p>
    <w:p w:rsidR="00360DA9" w:rsidRDefault="00360DA9" w:rsidP="00360DA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NL"/>
        </w:rPr>
        <w:sectPr w:rsidR="00360DA9" w:rsidSect="00360D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60DA9" w:rsidRPr="00631807" w:rsidRDefault="00360DA9" w:rsidP="00360DA9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</w:pPr>
      <w:r w:rsidRPr="00631807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NL"/>
        </w:rPr>
        <w:lastRenderedPageBreak/>
        <w:t xml:space="preserve">Table S3. </w:t>
      </w:r>
      <w:r w:rsidRPr="00631807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Median annual diabetes-associated cost per patient in the study population, stratified by treatment form </w:t>
      </w:r>
    </w:p>
    <w:tbl>
      <w:tblPr>
        <w:tblpPr w:leftFromText="141" w:rightFromText="141" w:vertAnchor="page" w:horzAnchor="margin" w:tblpXSpec="center" w:tblpY="1993"/>
        <w:tblW w:w="15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551"/>
        <w:gridCol w:w="2538"/>
        <w:gridCol w:w="2707"/>
        <w:gridCol w:w="758"/>
      </w:tblGrid>
      <w:tr w:rsidR="00360DA9" w:rsidRPr="00631807" w:rsidTr="00AC1BAD">
        <w:trPr>
          <w:trHeight w:val="4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ll children 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5,47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No technology use 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2,29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Insulin pump 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1,571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rtCGM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116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Pump &amp; rtCGM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1,49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  <w:r w:rsidRPr="0063180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betes-associated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3,711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1,570 – 6,7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506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808 - 2,7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4,009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2,980 - 5,728)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6,474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3,624 - 9,999) 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7,911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5,250 - 11,945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nsultation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06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784-1,359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98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459 - 1,2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163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902 - 1,372)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007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588 - 1,362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114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910 - 1,372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inic</w:t>
            </w:r>
            <w:r w:rsidR="00AC1B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</w:t>
            </w: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-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0 - 0)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0 - 0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eatment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,711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186-4,2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24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6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2,351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1,600 - 3,516)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2,805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876 - 5,885) 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5,821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3,626 - 9,716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gnostic co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194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121-2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8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80 - 2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197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142 - 266)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868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204 - 1,422) 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202 ***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(138 - 331)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631807" w:rsidTr="00AC1BAD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ditional cos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€ 0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0 - 0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€ 0 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€ 0   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0 - 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72</w:t>
            </w:r>
          </w:p>
        </w:tc>
      </w:tr>
      <w:tr w:rsidR="00360DA9" w:rsidRPr="00A250CD" w:rsidTr="00AC1BAD">
        <w:trPr>
          <w:trHeight w:val="279"/>
        </w:trPr>
        <w:tc>
          <w:tcPr>
            <w:tcW w:w="157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287C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>Data are presented as median (interquartile range) costs per child, between 2019-2020. Patients were included in the stratified groups when ≥1 related care activity was registered.</w:t>
            </w:r>
            <w:r w:rsidR="00287C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 xml:space="preserve"> Device costs of insulin pumps and consumables like test</w:t>
            </w:r>
            <w:r w:rsidR="00A250C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 xml:space="preserve"> </w:t>
            </w:r>
            <w:r w:rsidR="00287C2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>strips, pens, needles are not included in Dutch hospital costs.</w:t>
            </w:r>
          </w:p>
        </w:tc>
      </w:tr>
      <w:tr w:rsidR="00360DA9" w:rsidRPr="00A250CD" w:rsidTr="00AC1BAD">
        <w:trPr>
          <w:trHeight w:val="279"/>
        </w:trPr>
        <w:tc>
          <w:tcPr>
            <w:tcW w:w="157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A250CD" w:rsidP="001513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>rtCGM = Real-</w:t>
            </w:r>
            <w:bookmarkStart w:id="0" w:name="_GoBack"/>
            <w:bookmarkEnd w:id="0"/>
            <w:r w:rsidR="00360DA9" w:rsidRPr="006318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 xml:space="preserve">Time Continuous Glucose Monitoring </w:t>
            </w:r>
          </w:p>
        </w:tc>
      </w:tr>
      <w:tr w:rsidR="00360DA9" w:rsidRPr="00A250CD" w:rsidTr="00AC1BAD">
        <w:trPr>
          <w:trHeight w:val="279"/>
        </w:trPr>
        <w:tc>
          <w:tcPr>
            <w:tcW w:w="157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631807">
              <w:rPr>
                <w:rFonts w:ascii="Arial" w:hAnsi="Arial" w:cs="Arial"/>
                <w:color w:val="1C1D1E"/>
                <w:sz w:val="18"/>
                <w:szCs w:val="21"/>
                <w:shd w:val="clear" w:color="auto" w:fill="FFFFFF"/>
                <w:lang w:val="en-US"/>
              </w:rPr>
              <w:t>†</w:t>
            </w:r>
            <w:r w:rsidRPr="006318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>Difference between all technology use groups</w:t>
            </w:r>
          </w:p>
        </w:tc>
      </w:tr>
      <w:tr w:rsidR="00360DA9" w:rsidRPr="00A250CD" w:rsidTr="00AC1BAD">
        <w:trPr>
          <w:trHeight w:val="279"/>
        </w:trPr>
        <w:tc>
          <w:tcPr>
            <w:tcW w:w="157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 xml:space="preserve">* p&lt;0.05, ** p&lt;0.01, *** 0&lt;0.001, compared with no technology users </w:t>
            </w:r>
          </w:p>
        </w:tc>
      </w:tr>
    </w:tbl>
    <w:p w:rsidR="00360DA9" w:rsidRPr="00631807" w:rsidRDefault="00360DA9" w:rsidP="00360DA9">
      <w:pPr>
        <w:rPr>
          <w:lang w:val="en-US"/>
        </w:rPr>
      </w:pPr>
    </w:p>
    <w:p w:rsidR="00360DA9" w:rsidRPr="00631807" w:rsidRDefault="00360DA9" w:rsidP="00360DA9">
      <w:pPr>
        <w:rPr>
          <w:lang w:val="en-GB"/>
        </w:rPr>
      </w:pPr>
    </w:p>
    <w:p w:rsidR="00360DA9" w:rsidRPr="00631807" w:rsidRDefault="00360DA9" w:rsidP="00360DA9">
      <w:pPr>
        <w:rPr>
          <w:lang w:val="en-US"/>
        </w:rPr>
      </w:pPr>
      <w:r w:rsidRPr="00631807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nl-NL"/>
        </w:rPr>
        <w:t xml:space="preserve">Table S4. </w:t>
      </w:r>
      <w:r w:rsidRPr="00631807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Median annual diabetes-associated cost per patient in the study population with different cost categories, stratified by age group</w:t>
      </w:r>
    </w:p>
    <w:tbl>
      <w:tblPr>
        <w:tblpPr w:leftFromText="141" w:rightFromText="141" w:vertAnchor="text" w:horzAnchor="margin" w:tblpXSpec="center" w:tblpYSpec="inside"/>
        <w:tblW w:w="15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552"/>
        <w:gridCol w:w="2410"/>
        <w:gridCol w:w="2268"/>
        <w:gridCol w:w="2268"/>
        <w:gridCol w:w="2388"/>
        <w:gridCol w:w="758"/>
      </w:tblGrid>
      <w:tr w:rsidR="00360DA9" w:rsidRPr="00631807" w:rsidTr="00AC1BAD">
        <w:trPr>
          <w:trHeight w:val="594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0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1-5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3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6-10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1,1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11-15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2,52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16-17</w:t>
            </w: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1,485)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</w:tr>
      <w:tr w:rsidR="00360DA9" w:rsidRPr="00631807" w:rsidTr="00AC1BAD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betes-associated cos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2,136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671 - 5,5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5,929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1,885 - 11,5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4,921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2,281 - 9,0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3,727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1,673 - 6,49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€ 2,715</w:t>
            </w:r>
          </w:p>
          <w:p w:rsidR="00360DA9" w:rsidRPr="00631807" w:rsidRDefault="00360DA9" w:rsidP="001513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(1,252 - 4,90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631807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360DA9" w:rsidRPr="001B4C83" w:rsidTr="00AC1BAD">
        <w:trPr>
          <w:trHeight w:val="315"/>
        </w:trPr>
        <w:tc>
          <w:tcPr>
            <w:tcW w:w="158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0DA9" w:rsidRPr="001B4C83" w:rsidRDefault="00360DA9" w:rsidP="001513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6318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nl-NL"/>
              </w:rPr>
              <w:t>Data are presented as median (interquartile range) costs per child between 2019-2020. Patients were stratified in age groups.</w:t>
            </w:r>
          </w:p>
        </w:tc>
      </w:tr>
    </w:tbl>
    <w:p w:rsidR="00505624" w:rsidRDefault="00A250CD"/>
    <w:p w:rsidR="00287C21" w:rsidRDefault="00287C21"/>
    <w:p w:rsidR="00287C21" w:rsidRDefault="00287C21"/>
    <w:p w:rsidR="00287C21" w:rsidRDefault="00287C21"/>
    <w:p w:rsidR="006D633E" w:rsidRDefault="00287C21" w:rsidP="00287C21">
      <w:pP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</w:pPr>
      <w:r w:rsidRPr="00680CC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S1. </w:t>
      </w:r>
      <w:r w:rsidRPr="00680CCA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Mean total and diabetes-associated costs per patient in the study population with different cost categories, stratified by age group</w:t>
      </w:r>
    </w:p>
    <w:p w:rsidR="004A1A79" w:rsidRPr="00680CCA" w:rsidRDefault="004A1A79" w:rsidP="00287C21">
      <w:pPr>
        <w:rPr>
          <w:rFonts w:ascii="Arial" w:hAnsi="Arial" w:cs="Arial"/>
          <w:sz w:val="20"/>
          <w:szCs w:val="20"/>
          <w:lang w:val="en-US"/>
        </w:rPr>
      </w:pPr>
    </w:p>
    <w:p w:rsidR="006D633E" w:rsidRDefault="006D633E" w:rsidP="00287C21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332A7B51" wp14:editId="6EF48F61">
            <wp:extent cx="9042400" cy="4267200"/>
            <wp:effectExtent l="0" t="0" r="6350" b="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D633E" w:rsidRDefault="006D633E" w:rsidP="00287C21">
      <w:pPr>
        <w:rPr>
          <w:rFonts w:ascii="Arial" w:hAnsi="Arial" w:cs="Arial"/>
          <w:sz w:val="20"/>
          <w:szCs w:val="20"/>
          <w:lang w:val="en-US"/>
        </w:rPr>
      </w:pPr>
    </w:p>
    <w:p w:rsidR="00287C21" w:rsidRPr="00680CCA" w:rsidRDefault="00287C21" w:rsidP="00287C21">
      <w:pPr>
        <w:rPr>
          <w:rFonts w:ascii="Arial" w:hAnsi="Arial" w:cs="Arial"/>
          <w:sz w:val="20"/>
          <w:szCs w:val="20"/>
          <w:lang w:val="en-US"/>
        </w:rPr>
      </w:pPr>
      <w:r w:rsidRPr="00680CCA">
        <w:rPr>
          <w:rFonts w:ascii="Arial" w:hAnsi="Arial" w:cs="Arial"/>
          <w:sz w:val="20"/>
          <w:szCs w:val="20"/>
          <w:lang w:val="en-US"/>
        </w:rPr>
        <w:t>DM = diabetes-associated</w:t>
      </w:r>
    </w:p>
    <w:p w:rsidR="00287C21" w:rsidRPr="00287C21" w:rsidRDefault="00287C21">
      <w:pPr>
        <w:rPr>
          <w:lang w:val="en-US"/>
        </w:rPr>
      </w:pPr>
    </w:p>
    <w:sectPr w:rsidR="00287C21" w:rsidRPr="00287C21" w:rsidSect="00360D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DA9"/>
    <w:rsid w:val="0001087C"/>
    <w:rsid w:val="00260E7C"/>
    <w:rsid w:val="00287C21"/>
    <w:rsid w:val="00360DA9"/>
    <w:rsid w:val="003A0E41"/>
    <w:rsid w:val="00484449"/>
    <w:rsid w:val="004A1A79"/>
    <w:rsid w:val="005E0E17"/>
    <w:rsid w:val="00680CCA"/>
    <w:rsid w:val="006D633E"/>
    <w:rsid w:val="00854054"/>
    <w:rsid w:val="00896985"/>
    <w:rsid w:val="00A109CA"/>
    <w:rsid w:val="00A250CD"/>
    <w:rsid w:val="00A54730"/>
    <w:rsid w:val="00AC1BAD"/>
    <w:rsid w:val="00BC3C4B"/>
    <w:rsid w:val="00CA4591"/>
    <w:rsid w:val="00E34134"/>
    <w:rsid w:val="00E4322A"/>
    <w:rsid w:val="00F6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48CB1"/>
  <w15:chartTrackingRefBased/>
  <w15:docId w15:val="{7199553C-31E4-4F2E-8BBC-92F1653D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60DA9"/>
  </w:style>
  <w:style w:type="paragraph" w:styleId="Kop1">
    <w:name w:val="heading 1"/>
    <w:basedOn w:val="Standaard"/>
    <w:next w:val="Standaard"/>
    <w:link w:val="Kop1Char"/>
    <w:uiPriority w:val="9"/>
    <w:qFormat/>
    <w:rsid w:val="00360DA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60D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table" w:styleId="Tabelraster">
    <w:name w:val="Table Grid"/>
    <w:basedOn w:val="Standaardtabel"/>
    <w:uiPriority w:val="39"/>
    <w:rsid w:val="00360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87C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87C2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87C2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87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7C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A\agdevries\home\PhD\Logex\Pediatric\Manuscript%20HCRU\Submission%201%20(Diabetes%20T&amp;T)\Revision\Figure%201%20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Blad7 (2)'!$C$2</c:f>
              <c:strCache>
                <c:ptCount val="1"/>
                <c:pt idx="0">
                  <c:v>Consultation cost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cat>
            <c:strRef>
              <c:f>'Blad7 (2)'!$B$3:$B$12</c:f>
              <c:strCache>
                <c:ptCount val="10"/>
                <c:pt idx="0">
                  <c:v>0</c:v>
                </c:pt>
                <c:pt idx="1">
                  <c:v>0 (DM)</c:v>
                </c:pt>
                <c:pt idx="2">
                  <c:v>1-5 </c:v>
                </c:pt>
                <c:pt idx="3">
                  <c:v>1-5 (DM)</c:v>
                </c:pt>
                <c:pt idx="4">
                  <c:v>6-10 </c:v>
                </c:pt>
                <c:pt idx="5">
                  <c:v>6-10 (DM)</c:v>
                </c:pt>
                <c:pt idx="6">
                  <c:v>11-15 </c:v>
                </c:pt>
                <c:pt idx="7">
                  <c:v>11-15 (DM)</c:v>
                </c:pt>
                <c:pt idx="8">
                  <c:v>16-17 </c:v>
                </c:pt>
                <c:pt idx="9">
                  <c:v>16-17 (DM)</c:v>
                </c:pt>
              </c:strCache>
            </c:strRef>
          </c:cat>
          <c:val>
            <c:numRef>
              <c:f>'Blad7 (2)'!$C$3:$C$12</c:f>
              <c:numCache>
                <c:formatCode>"€"\ #.##0</c:formatCode>
                <c:ptCount val="10"/>
                <c:pt idx="0">
                  <c:v>798.33330000000001</c:v>
                </c:pt>
                <c:pt idx="1">
                  <c:v>407.5</c:v>
                </c:pt>
                <c:pt idx="2">
                  <c:v>1288.8630000000001</c:v>
                </c:pt>
                <c:pt idx="3">
                  <c:v>1027.1300000000001</c:v>
                </c:pt>
                <c:pt idx="4">
                  <c:v>1299.4159999999999</c:v>
                </c:pt>
                <c:pt idx="5">
                  <c:v>1096.27</c:v>
                </c:pt>
                <c:pt idx="6">
                  <c:v>1291.47</c:v>
                </c:pt>
                <c:pt idx="7">
                  <c:v>1068.26</c:v>
                </c:pt>
                <c:pt idx="8">
                  <c:v>1260.0419999999999</c:v>
                </c:pt>
                <c:pt idx="9">
                  <c:v>989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97-4E3F-B39C-E1ECEA26070F}"/>
            </c:ext>
          </c:extLst>
        </c:ser>
        <c:ser>
          <c:idx val="1"/>
          <c:order val="1"/>
          <c:tx>
            <c:strRef>
              <c:f>'Blad7 (2)'!$D$2</c:f>
              <c:strCache>
                <c:ptCount val="1"/>
                <c:pt idx="0">
                  <c:v>Clinical cost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bg1">
                  <a:lumMod val="85000"/>
                </a:schemeClr>
              </a:solidFill>
            </a:ln>
            <a:effectLst/>
          </c:spPr>
          <c:invertIfNegative val="0"/>
          <c:cat>
            <c:strRef>
              <c:f>'Blad7 (2)'!$B$3:$B$12</c:f>
              <c:strCache>
                <c:ptCount val="10"/>
                <c:pt idx="0">
                  <c:v>0</c:v>
                </c:pt>
                <c:pt idx="1">
                  <c:v>0 (DM)</c:v>
                </c:pt>
                <c:pt idx="2">
                  <c:v>1-5 </c:v>
                </c:pt>
                <c:pt idx="3">
                  <c:v>1-5 (DM)</c:v>
                </c:pt>
                <c:pt idx="4">
                  <c:v>6-10 </c:v>
                </c:pt>
                <c:pt idx="5">
                  <c:v>6-10 (DM)</c:v>
                </c:pt>
                <c:pt idx="6">
                  <c:v>11-15 </c:v>
                </c:pt>
                <c:pt idx="7">
                  <c:v>11-15 (DM)</c:v>
                </c:pt>
                <c:pt idx="8">
                  <c:v>16-17 </c:v>
                </c:pt>
                <c:pt idx="9">
                  <c:v>16-17 (DM)</c:v>
                </c:pt>
              </c:strCache>
            </c:strRef>
          </c:cat>
          <c:val>
            <c:numRef>
              <c:f>'Blad7 (2)'!$D$3:$D$12</c:f>
              <c:numCache>
                <c:formatCode>"€"\ #.##0</c:formatCode>
                <c:ptCount val="10"/>
                <c:pt idx="0">
                  <c:v>405.66669999999999</c:v>
                </c:pt>
                <c:pt idx="1">
                  <c:v>257.33</c:v>
                </c:pt>
                <c:pt idx="2">
                  <c:v>1809.4380000000001</c:v>
                </c:pt>
                <c:pt idx="3">
                  <c:v>1473.91</c:v>
                </c:pt>
                <c:pt idx="4">
                  <c:v>719.4674</c:v>
                </c:pt>
                <c:pt idx="5">
                  <c:v>636.45000000000005</c:v>
                </c:pt>
                <c:pt idx="6">
                  <c:v>758.78160000000003</c:v>
                </c:pt>
                <c:pt idx="7">
                  <c:v>596.48</c:v>
                </c:pt>
                <c:pt idx="8">
                  <c:v>579.01679999999999</c:v>
                </c:pt>
                <c:pt idx="9">
                  <c:v>408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97-4E3F-B39C-E1ECEA26070F}"/>
            </c:ext>
          </c:extLst>
        </c:ser>
        <c:ser>
          <c:idx val="2"/>
          <c:order val="2"/>
          <c:tx>
            <c:strRef>
              <c:f>'Blad7 (2)'!$E$2</c:f>
              <c:strCache>
                <c:ptCount val="1"/>
                <c:pt idx="0">
                  <c:v>Treatment cost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cat>
            <c:strRef>
              <c:f>'Blad7 (2)'!$B$3:$B$12</c:f>
              <c:strCache>
                <c:ptCount val="10"/>
                <c:pt idx="0">
                  <c:v>0</c:v>
                </c:pt>
                <c:pt idx="1">
                  <c:v>0 (DM)</c:v>
                </c:pt>
                <c:pt idx="2">
                  <c:v>1-5 </c:v>
                </c:pt>
                <c:pt idx="3">
                  <c:v>1-5 (DM)</c:v>
                </c:pt>
                <c:pt idx="4">
                  <c:v>6-10 </c:v>
                </c:pt>
                <c:pt idx="5">
                  <c:v>6-10 (DM)</c:v>
                </c:pt>
                <c:pt idx="6">
                  <c:v>11-15 </c:v>
                </c:pt>
                <c:pt idx="7">
                  <c:v>11-15 (DM)</c:v>
                </c:pt>
                <c:pt idx="8">
                  <c:v>16-17 </c:v>
                </c:pt>
                <c:pt idx="9">
                  <c:v>16-17 (DM)</c:v>
                </c:pt>
              </c:strCache>
            </c:strRef>
          </c:cat>
          <c:val>
            <c:numRef>
              <c:f>'Blad7 (2)'!$E$3:$E$12</c:f>
              <c:numCache>
                <c:formatCode>"€"\ #.##0</c:formatCode>
                <c:ptCount val="10"/>
                <c:pt idx="0">
                  <c:v>4186</c:v>
                </c:pt>
                <c:pt idx="1">
                  <c:v>3000.5</c:v>
                </c:pt>
                <c:pt idx="2">
                  <c:v>5738.009</c:v>
                </c:pt>
                <c:pt idx="3">
                  <c:v>5385.93</c:v>
                </c:pt>
                <c:pt idx="4">
                  <c:v>4756.5820000000003</c:v>
                </c:pt>
                <c:pt idx="5">
                  <c:v>4520.47</c:v>
                </c:pt>
                <c:pt idx="6">
                  <c:v>3229.837</c:v>
                </c:pt>
                <c:pt idx="7">
                  <c:v>2959.54</c:v>
                </c:pt>
                <c:pt idx="8">
                  <c:v>2297.7469999999998</c:v>
                </c:pt>
                <c:pt idx="9">
                  <c:v>2041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97-4E3F-B39C-E1ECEA26070F}"/>
            </c:ext>
          </c:extLst>
        </c:ser>
        <c:ser>
          <c:idx val="3"/>
          <c:order val="3"/>
          <c:tx>
            <c:strRef>
              <c:f>'Blad7 (2)'!$F$2</c:f>
              <c:strCache>
                <c:ptCount val="1"/>
                <c:pt idx="0">
                  <c:v>Diagnostic costs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>
              <a:solidFill>
                <a:schemeClr val="accent3">
                  <a:lumMod val="40000"/>
                  <a:lumOff val="60000"/>
                </a:schemeClr>
              </a:solidFill>
            </a:ln>
            <a:effectLst/>
          </c:spPr>
          <c:invertIfNegative val="0"/>
          <c:cat>
            <c:strRef>
              <c:f>'Blad7 (2)'!$B$3:$B$12</c:f>
              <c:strCache>
                <c:ptCount val="10"/>
                <c:pt idx="0">
                  <c:v>0</c:v>
                </c:pt>
                <c:pt idx="1">
                  <c:v>0 (DM)</c:v>
                </c:pt>
                <c:pt idx="2">
                  <c:v>1-5 </c:v>
                </c:pt>
                <c:pt idx="3">
                  <c:v>1-5 (DM)</c:v>
                </c:pt>
                <c:pt idx="4">
                  <c:v>6-10 </c:v>
                </c:pt>
                <c:pt idx="5">
                  <c:v>6-10 (DM)</c:v>
                </c:pt>
                <c:pt idx="6">
                  <c:v>11-15 </c:v>
                </c:pt>
                <c:pt idx="7">
                  <c:v>11-15 (DM)</c:v>
                </c:pt>
                <c:pt idx="8">
                  <c:v>16-17 </c:v>
                </c:pt>
                <c:pt idx="9">
                  <c:v>16-17 (DM)</c:v>
                </c:pt>
              </c:strCache>
            </c:strRef>
          </c:cat>
          <c:val>
            <c:numRef>
              <c:f>'Blad7 (2)'!$F$3:$F$12</c:f>
              <c:numCache>
                <c:formatCode>"€"\ #.##0</c:formatCode>
                <c:ptCount val="10"/>
                <c:pt idx="0">
                  <c:v>661.83330000000001</c:v>
                </c:pt>
                <c:pt idx="1">
                  <c:v>573.16999999999996</c:v>
                </c:pt>
                <c:pt idx="2">
                  <c:v>499.30650000000003</c:v>
                </c:pt>
                <c:pt idx="3">
                  <c:v>398.31</c:v>
                </c:pt>
                <c:pt idx="4">
                  <c:v>377.6533</c:v>
                </c:pt>
                <c:pt idx="5">
                  <c:v>308.95</c:v>
                </c:pt>
                <c:pt idx="6">
                  <c:v>400.96199999999999</c:v>
                </c:pt>
                <c:pt idx="7">
                  <c:v>315.29000000000002</c:v>
                </c:pt>
                <c:pt idx="8">
                  <c:v>386.22359999999998</c:v>
                </c:pt>
                <c:pt idx="9">
                  <c:v>268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97-4E3F-B39C-E1ECEA26070F}"/>
            </c:ext>
          </c:extLst>
        </c:ser>
        <c:ser>
          <c:idx val="4"/>
          <c:order val="4"/>
          <c:tx>
            <c:strRef>
              <c:f>'Blad7 (2)'!$G$2</c:f>
              <c:strCache>
                <c:ptCount val="1"/>
                <c:pt idx="0">
                  <c:v>Additional cost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Blad7 (2)'!$B$3:$B$12</c:f>
              <c:strCache>
                <c:ptCount val="10"/>
                <c:pt idx="0">
                  <c:v>0</c:v>
                </c:pt>
                <c:pt idx="1">
                  <c:v>0 (DM)</c:v>
                </c:pt>
                <c:pt idx="2">
                  <c:v>1-5 </c:v>
                </c:pt>
                <c:pt idx="3">
                  <c:v>1-5 (DM)</c:v>
                </c:pt>
                <c:pt idx="4">
                  <c:v>6-10 </c:v>
                </c:pt>
                <c:pt idx="5">
                  <c:v>6-10 (DM)</c:v>
                </c:pt>
                <c:pt idx="6">
                  <c:v>11-15 </c:v>
                </c:pt>
                <c:pt idx="7">
                  <c:v>11-15 (DM)</c:v>
                </c:pt>
                <c:pt idx="8">
                  <c:v>16-17 </c:v>
                </c:pt>
                <c:pt idx="9">
                  <c:v>16-17 (DM)</c:v>
                </c:pt>
              </c:strCache>
            </c:strRef>
          </c:cat>
          <c:val>
            <c:numRef>
              <c:f>'Blad7 (2)'!$G$3:$G$12</c:f>
              <c:numCache>
                <c:formatCode>"€"\ #.##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25.258929999999999</c:v>
                </c:pt>
                <c:pt idx="3">
                  <c:v>0</c:v>
                </c:pt>
                <c:pt idx="4">
                  <c:v>6.2287759999999999</c:v>
                </c:pt>
                <c:pt idx="5">
                  <c:v>2.2599999999999998</c:v>
                </c:pt>
                <c:pt idx="6">
                  <c:v>24.564869999999999</c:v>
                </c:pt>
                <c:pt idx="7">
                  <c:v>1.03</c:v>
                </c:pt>
                <c:pt idx="8">
                  <c:v>450.69560000000001</c:v>
                </c:pt>
                <c:pt idx="9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97-4E3F-B39C-E1ECEA260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2"/>
        <c:overlap val="100"/>
        <c:axId val="576982216"/>
        <c:axId val="576986152"/>
      </c:barChart>
      <c:catAx>
        <c:axId val="576982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 sz="900" b="1">
                    <a:solidFill>
                      <a:schemeClr val="tx1"/>
                    </a:solidFill>
                  </a:rPr>
                  <a:t>Age in categories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76986152"/>
        <c:crosses val="autoZero"/>
        <c:auto val="1"/>
        <c:lblAlgn val="ctr"/>
        <c:lblOffset val="100"/>
        <c:noMultiLvlLbl val="0"/>
      </c:catAx>
      <c:valAx>
        <c:axId val="576986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€&quot;\ ###" sourceLinked="0"/>
        <c:majorTickMark val="in"/>
        <c:minorTickMark val="in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76982216"/>
        <c:crosses val="autoZero"/>
        <c:crossBetween val="between"/>
        <c:minorUnit val="2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461281028817427"/>
          <c:y val="2.2301569055692857E-2"/>
          <c:w val="0.12662625076749726"/>
          <c:h val="0.29457607716918599"/>
        </c:manualLayout>
      </c:layout>
      <c:overlay val="0"/>
      <c:spPr>
        <a:noFill/>
        <a:ln>
          <a:solidFill>
            <a:schemeClr val="bg1">
              <a:lumMod val="8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ACBD2-0A6D-41D5-AF72-D1AF4C7AB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31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A.G.S. de (Silvia)</dc:creator>
  <cp:keywords/>
  <dc:description/>
  <cp:lastModifiedBy>Vries, A.G.S. de (Silvia)</cp:lastModifiedBy>
  <cp:revision>6</cp:revision>
  <dcterms:created xsi:type="dcterms:W3CDTF">2022-07-28T14:23:00Z</dcterms:created>
  <dcterms:modified xsi:type="dcterms:W3CDTF">2023-02-19T22:20:00Z</dcterms:modified>
</cp:coreProperties>
</file>